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3BD" w:rsidRDefault="000C63BD">
      <w:r>
        <w:fldChar w:fldCharType="begin"/>
      </w:r>
      <w:r>
        <w:instrText xml:space="preserve"> LINK </w:instrText>
      </w:r>
      <w:r w:rsidR="003D2DB3">
        <w:instrText xml:space="preserve">Excel.Sheet.12 "C:\\Users\\jdupont\\Desktop\\répertoires\\PAPIERS\\papier RNAseq\\last version 11 janvier\\Copie de diff_SNEB_MNEB_16wkpp_communincluded (002).xlsx" Feuil1!L1C1:L976C7 </w:instrText>
      </w:r>
      <w:r>
        <w:instrText xml:space="preserve">\a \f 5 \h  \* MERGEFORMAT </w:instrText>
      </w:r>
      <w:r>
        <w:fldChar w:fldCharType="separate"/>
      </w:r>
    </w:p>
    <w:tbl>
      <w:tblPr>
        <w:tblStyle w:val="Grilledutableau"/>
        <w:tblW w:w="9100" w:type="dxa"/>
        <w:tblLook w:val="04A0" w:firstRow="1" w:lastRow="0" w:firstColumn="1" w:lastColumn="0" w:noHBand="0" w:noVBand="1"/>
      </w:tblPr>
      <w:tblGrid>
        <w:gridCol w:w="2376"/>
        <w:gridCol w:w="4097"/>
        <w:gridCol w:w="2347"/>
        <w:gridCol w:w="222"/>
        <w:gridCol w:w="222"/>
        <w:gridCol w:w="222"/>
        <w:gridCol w:w="222"/>
      </w:tblGrid>
      <w:tr w:rsidR="000C63BD" w:rsidRPr="000C63BD" w:rsidTr="000C63BD">
        <w:trPr>
          <w:trHeight w:val="312"/>
        </w:trPr>
        <w:tc>
          <w:tcPr>
            <w:tcW w:w="9100" w:type="dxa"/>
            <w:gridSpan w:val="7"/>
            <w:noWrap/>
            <w:hideMark/>
          </w:tcPr>
          <w:p w:rsidR="000C63BD" w:rsidRPr="000C63BD" w:rsidRDefault="001B5D8B">
            <w:pPr>
              <w:rPr>
                <w:b/>
                <w:bCs/>
              </w:rPr>
            </w:pPr>
            <w:r>
              <w:rPr>
                <w:b/>
                <w:bCs/>
              </w:rPr>
              <w:t>S9</w:t>
            </w:r>
            <w:r w:rsidR="000C63BD" w:rsidRPr="000C63BD">
              <w:rPr>
                <w:b/>
                <w:bCs/>
              </w:rPr>
              <w:t xml:space="preserve"> Table: Genes differentially expressed between MNEB and SNEB animals at 16 WKPP </w:t>
            </w:r>
          </w:p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r w:rsidRPr="000C63BD">
              <w:t>name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>
            <w:r w:rsidRPr="000C63BD">
              <w:t>log2FoldChange_exons</w:t>
            </w:r>
          </w:p>
        </w:tc>
        <w:tc>
          <w:tcPr>
            <w:tcW w:w="2417" w:type="dxa"/>
            <w:gridSpan w:val="2"/>
            <w:noWrap/>
            <w:hideMark/>
          </w:tcPr>
          <w:p w:rsidR="000C63BD" w:rsidRPr="000C63BD" w:rsidRDefault="000C63BD">
            <w:r w:rsidRPr="000C63BD">
              <w:t>pvalue_exons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PH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37214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7E-2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OS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9987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64E-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IR14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3,00962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74E-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SSF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8233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1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CRT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3673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1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1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42374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39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GI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7279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75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BXW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9908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6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CAN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3881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71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PK1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49668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9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MN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5104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8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UR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383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0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DNR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9135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1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H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9580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18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ABP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409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6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HLD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8348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4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R2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7435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2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CTD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8401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5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VCF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6905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41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RIM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0870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9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ADS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00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2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SPA12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8953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3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MARCD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072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58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H3R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2781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9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FSD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169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0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H1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4293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3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R4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7009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4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BXL2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7942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2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IF1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4892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8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S2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7177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69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BI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6555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70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YNL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9382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99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RIK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6919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40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HGEF2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9917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58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C42BP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170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23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TA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766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51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RP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4463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ACSIN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0795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BH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3232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YOM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1717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RDH1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9050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7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NGA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082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KI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8253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HX1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3752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BL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70990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16H1orf9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2806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2955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CTD1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5489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3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RP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793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N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8328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RAF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1314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94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ATN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501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07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PP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91429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1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IAA146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0872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3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OXP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2979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6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MF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23838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6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RG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9991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ER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288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0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8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3455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3H1orf22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2553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REH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4297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NGP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881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0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RIM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1573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4BP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7765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4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PP1R3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37178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5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RA1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7500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FAI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1006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EKHA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3727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3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RIM5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0671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2A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8957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YNPO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2716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73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LIS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1039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05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AS2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64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1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S2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650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YLK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9639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40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CL2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9024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5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3498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DI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96540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9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FK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8458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2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1CAM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4622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7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RPC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74294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RB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2077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GFB1I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6585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CBS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5861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ES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8558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PRC5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6698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DE4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5898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24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3219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RD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7415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CAF1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8970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HSY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112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S1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9286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RK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6392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MST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1570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5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LL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2210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FAIP8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4700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PM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39482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9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G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3199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CNC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7346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3H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1229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8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DAC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140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2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IPC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35283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4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MG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296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8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4A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4051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2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GA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4202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6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14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4731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1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MARC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7055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2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G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7331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7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C42E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2749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8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AM198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607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8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TMR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0705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KI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43255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PB41L4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7091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UBA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3921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BC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3308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FRSF11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575563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K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0941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7H19orf2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6112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SPA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2697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C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4188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ON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3041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HGAP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5445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OX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0825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12A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0141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MC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48216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AT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0944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CDK1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14214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5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WTI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6739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NAJB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8052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D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4389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RA2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4213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S2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5308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TK32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59866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ARS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0301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OX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4489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RAPPC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7258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RY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2032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TH1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08519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RIK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207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N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0867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RS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9377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PA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22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P1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5416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8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PR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67794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9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HMP4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9768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1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GS1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32908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2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RA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6279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AC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980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4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GA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2449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8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SMT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6504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0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GM2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7715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2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IR14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3749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5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DAC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87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7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MH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0804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LDH16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71910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ICA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048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XYD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190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9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C3H12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0800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4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RAK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0401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YO1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8595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2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ATA6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3426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4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NAJ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781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062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HD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5396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088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F1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8686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112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CNH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4571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178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25A2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4013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224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HK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5853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227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K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4748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228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OCS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2899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234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BRA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8237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237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AD3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73065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244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VC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5742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288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NK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9169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30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CHI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15073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4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RF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4320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433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SGALNAC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783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533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F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3186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57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MP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3181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69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P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0765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758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KA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4006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827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RICKLE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09292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843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DC13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4724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884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RA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6440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908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IRIP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47531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93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YN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4675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977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MK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1440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057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OX4I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6355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069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P3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2392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07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GR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3650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HRS1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3663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205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ORBS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6621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243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FF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00948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360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R1H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59766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39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AP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4808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485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RGPRF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99253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708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BPMS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78302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814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AM19A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2143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036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ELFE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3960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227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CDH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913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552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86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903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578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ANK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8680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659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X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4249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73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NF7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5045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764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TATS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441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80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J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911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84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FGA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94184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87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L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3105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923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DUFA4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2639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1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LN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2896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155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B3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4000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255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HL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6684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35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G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9228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457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TBXA2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38042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519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YSLTR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2420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575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B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3641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714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CNA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2678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769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RM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57266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772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RA1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64603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78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OC5248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0626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87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B40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1384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97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SYN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332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974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AM2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5176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5348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H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9805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5707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FX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15430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014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SEN5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9265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049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TGES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1765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328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SR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1720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39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A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579302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614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YO1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85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678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PL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117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877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OL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1840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255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ARS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9110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30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FR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1481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876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RDC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4710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8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56899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8113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1676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8223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22A1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3197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8864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S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5708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9125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ED1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63360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9337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TU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18899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9462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L3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8777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9755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RPS2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358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9818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N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9910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9898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NS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0618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0043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UR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6391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055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ORB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1393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0566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SB4X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9875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0684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15H11orf9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3821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118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100A1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09121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1253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T5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2198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205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NRNPU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7725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2125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VAS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504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2193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TMR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8433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2397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NA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5084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016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Z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23132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024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CH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2566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096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MG20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2275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535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TSJ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5536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626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S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6772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886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H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38046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4246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E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2813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4656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LHL2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9441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4673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OK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3542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4854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VWF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1896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5193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200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921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6307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YNPO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5252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6846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XY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733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685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YNM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0443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7056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GS1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2207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75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RRC7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5006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7658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UC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0213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8232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27136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826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DLIM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8874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8857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XR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4829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9195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AGL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1988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9394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AC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25880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9948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SF1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219731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9E-2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TS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912426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3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S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772771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62E-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7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62554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1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CKAP1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775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59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EP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187073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04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VI2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6369678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8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RMD4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495315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83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IST1H2B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22990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97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9467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9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551039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4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APTM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25564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3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2RY1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3,161961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4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YB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53614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0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P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14489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5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THR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25251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0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LRP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95028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6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20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220996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44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LFML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04072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5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TPR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3537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2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TR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8937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4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LEC3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62791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4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CLI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52437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2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OC40717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304389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6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6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57295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74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GAM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55905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5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OLA-DM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423202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05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CK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70294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2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OLA-DQA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92243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01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FA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0424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15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FE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414736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80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OLA-DQ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94072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76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NP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88285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48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10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10747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47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221660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1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GSH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634871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7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1H3orf5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0633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0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PI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966145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8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MA3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651312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7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TS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6978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8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176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75053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3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5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68225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6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M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297196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4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LR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93731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TGDS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3607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4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OLA-DR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249765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7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T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784444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LR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365773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2RY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314256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93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38A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633246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C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02162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4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YK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44140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86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FI3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72689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64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L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64823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6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2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88172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9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LM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36131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0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GTRA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96694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43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IMAP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0110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2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PH1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1967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6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MA3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544060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4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C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33829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8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250143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6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R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726074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NF385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4748768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3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F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95637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3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LRRC8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04261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STF2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00079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ASET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76384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0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IP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19264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5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RD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26435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TS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34998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AM49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53378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5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1QTN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568304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56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FAP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39577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LFML2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647494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6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1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15334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G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70671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IK3C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8951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3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LEC12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676902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5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YP27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26429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5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KBP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877714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7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BHD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026888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9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G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81178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7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DH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6525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5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M2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52277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6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3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99405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9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I1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13869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5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CER1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425999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0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MF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26600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45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DZD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019512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7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OC51391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5588795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4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RA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8964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323438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2M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62818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IR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527131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NS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14008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GM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19011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L17R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50102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OLA-DM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33647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05806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ALM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95157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NGPT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48772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YZ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17810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RA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26181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CAM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50405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MP1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609714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C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41699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1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CST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27935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CMTM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31856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VI2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12831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15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53199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1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CS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00917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NAJC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73893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CL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078898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11809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FAP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73994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YROB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025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YP3A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49364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3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R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77583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HGAP2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32858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IMD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494428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L2R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73365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1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S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25816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2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GALS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34243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O2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12556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8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PT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19857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0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HI3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66118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2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LK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425831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3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E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42436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8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BC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093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3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1GAL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15062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5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FITM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24752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71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LIP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57331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S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05658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9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IRP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00908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9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ITH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29760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0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LA-DQ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904990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1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HGAP3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60526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C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36157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G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66047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MTM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91896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37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03994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TNS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51250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US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4072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IN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64812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PR8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751126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OR3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39002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L6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24478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XAD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16294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TGER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4550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17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8186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AQP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52895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EI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59458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YP2U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84890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CAR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40296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4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QPCT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00154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4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TPLA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870624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CGR3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95495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4GAL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85122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Y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70640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BHD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6859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6V1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12808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5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23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85511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HRS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4890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2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0194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LB1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88578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RDC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301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Y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06623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0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D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73628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0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GFBR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25061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2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06952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7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NPE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58425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9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STT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3509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0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I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84037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0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FATC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87732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1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S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603226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6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HHADH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671230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9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LR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00745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0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AMS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853484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12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6V0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78908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140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AS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56641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153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SP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36908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170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NM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633564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19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4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267494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285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ENPF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52867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365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FPI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31649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38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FE2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71505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38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OC51541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430321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422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DP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19111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454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DGFR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67572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488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P53IN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7143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597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CM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56726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623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RKCQ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87161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716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S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70984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772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KLF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94815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964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NDC3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00471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113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CO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34741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473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PX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64799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508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AM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13249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675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CI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16280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727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IRP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89025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0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LF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2994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207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LRX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855658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56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NR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4375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828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BM4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25298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513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200R1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59981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543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RP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679042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554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YROX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97965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5987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C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44796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124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P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324318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189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NTF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774182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22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AMTS1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25150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260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COLN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94452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282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SSF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803781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366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WW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8532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8564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6A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49008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9349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SGRP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13154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9488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MP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70904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0327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MGN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8759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0995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VAV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79070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1215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R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5762488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1634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EP17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547423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1893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DH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323098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2887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B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569650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07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PT1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81682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359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SBPL1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02533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4903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TK2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96892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5115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BD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93785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6105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AK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98643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6892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CK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4745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818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OL4A3B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73899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9284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FAIP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92748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9294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AG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893745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9705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CEH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35750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20068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E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955040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2E-4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GR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486283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7E-3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CG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41016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1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PPP1R13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01174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6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OL18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9664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28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OBO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9359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7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LS2C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07506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18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ML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08389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SBPL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90411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8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GA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6793512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4E-3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AMTS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87999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7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MT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75883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5E-2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DX39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5855538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5929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7S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716427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MT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52934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01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ED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24566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4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LASR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9041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9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PRI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26013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26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EURL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344026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7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TD1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36867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26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RIPA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18912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6E-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RAB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925579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8E-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F12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14753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1E-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I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96441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8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K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11376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68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SWIM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534302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2503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CL9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48594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AUS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86111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7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ID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74932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9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DC18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337595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ULK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074158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72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IGY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97644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60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TK2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80407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1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BL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591308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6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NKRD5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079342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RR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48641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DO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0261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5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CA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54209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1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LHL1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60798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36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PLAH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811379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24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HO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22126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5E-2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OR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92380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58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OCK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62985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6E-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F6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44470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8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HBP1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07561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XX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55164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54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ZBTB4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15854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90E-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RW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09511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AF1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17978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4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PP6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5863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6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F4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99112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05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M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11510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U2A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60912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CY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837284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23E-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DC88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43308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HR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65511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29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KAP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98677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B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636087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8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RD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47951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SF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4762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DAC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419612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7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D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674019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9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CBP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7610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7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INK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4086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9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KN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12711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27E-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ICAL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12101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93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IF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0141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IP5K1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402732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9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EKHJ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958562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ONS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0029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9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PP1R1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91714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6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BE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66044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9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URF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898922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9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NO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49547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3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SKIN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78048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10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TARD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80648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XN2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418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CAPH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2720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8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DGFR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02438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4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C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50159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5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NF33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1810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1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GCR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666871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2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YB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87654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7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97029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2999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63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104758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6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PGEF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52930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9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YMPK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01643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YNC1H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34488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TRK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35171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7E-1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LZT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23919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2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TPBP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34037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OLRM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1795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5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ABB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871115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OG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14982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91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DLIM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00052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34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ELF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47952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3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AOK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97521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01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29H11orf8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82264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DE2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3548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NA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99817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4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6A1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9743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NF62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44098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ACSIN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504091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9E-1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OL27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37934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34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RI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6593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N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44952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CA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18584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2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IG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8753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20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ECTD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12829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0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DC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55805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95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REB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29448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1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HGEF1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281222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0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2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425482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1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GLU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4629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0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TE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2810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4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ICAL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24681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6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VARS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54792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HD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76986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8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E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03627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AR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52339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2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ER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13228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72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RBK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45721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6720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E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45952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P3K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24365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8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ZT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04002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6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AF6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5574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0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RD1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53229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76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HKB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10663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YO1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25725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84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CAD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2521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9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S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888992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4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YNGA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90873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9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PNPLA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85327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14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T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41889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9A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34158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YH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44153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5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K11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85753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8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UM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25002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3118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AF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519642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RIP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2835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0799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AR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50461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PK8IP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8733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5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ARF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11209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3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SGR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536376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4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NS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406042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NT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52084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19E-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G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19391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US3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00554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3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EKHH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14754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4E-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LXIP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52789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9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BM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09781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OTCH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82990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0E-2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H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98130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03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C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73092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OP1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96782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5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GS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34360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OP3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32804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3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SH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80758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NKRD13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90881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HMT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97156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77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I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35261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3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RD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31120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931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ROH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12221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HGEF10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490229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6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A2G4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5933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95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PP1R3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95288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14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GA2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43749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FRSF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13898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2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AGL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2287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CY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74344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40E-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ABP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60809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JA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55104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3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MARCA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582343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0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HMT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828097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RCH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02658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USP1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798406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8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XI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46417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0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ZI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8045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5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UDT16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87183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4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HX3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13209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6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NKZ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8509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8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BT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64885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MP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08207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7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FRSF10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51215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95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TA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552649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9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CIRG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27493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056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PK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37322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5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NTNA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20775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2674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K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4602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RB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43079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46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PP1R16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10823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0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RHGEF1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73294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00E-3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DC102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196152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SN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037467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5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LG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51141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7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XP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98830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6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4A1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978885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C3H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25797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56876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IPK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75359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1634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LA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807134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P3K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921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50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V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5431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0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HMP4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81544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3006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KBK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17725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3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ORO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54504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9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GFL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9439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02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GM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24003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550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VPS5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73880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4615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PR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90540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4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NPP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2314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5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GK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20067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1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CNXL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01628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2014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KNK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79967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4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YTH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29732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ANK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965711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HX3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77522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70131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YH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55155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DX4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57552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38363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TADA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60757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LF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43377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2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OL11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00104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B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822063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3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EKHG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52710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6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HER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78835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15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P40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97786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4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TK1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78194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5418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G16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34306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14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LF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55949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GKQ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25665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14E-1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SB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52703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4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HBD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36568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17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L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32169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0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AM50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11878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17949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RR1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64419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21918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ANK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63616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7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D9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1969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39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USHB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27328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7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UBR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3222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H3GL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34811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45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F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106580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8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DE4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25825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4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Z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90681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67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R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31326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GCR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65222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RAK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19994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VASH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55987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4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TP4A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2903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4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APR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226808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9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NRNP7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21380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5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EPTO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9305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2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13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69385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16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VI5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752828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0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OD1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4277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G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830640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097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HST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8407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4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GA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34487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07067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USP2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29196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6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CH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96593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MDC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79058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1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S6K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05656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9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F20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029524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5496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MAP3K1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16977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6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OLR3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9140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7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D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144382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5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IH1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14634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78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NF69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46162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MA4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72021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9994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OOK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29566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7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ETM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584608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3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R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857564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4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FAP1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52105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7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4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78958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81736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V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3043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36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I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29879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7E-2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RS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571641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52588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TOV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79266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66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FATC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9344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4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CT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6335758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87899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3100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0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P5Z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14611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87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PAG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64855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2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H2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15484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6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NKS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7483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6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EXO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738304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257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BX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63221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0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CLY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478803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3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H2D3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98044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5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UNC45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43534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RAMD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888441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9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PB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53624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EX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40329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6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S6K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315022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644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AT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04279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NT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3,100648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1E-2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OL15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890069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1515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QSE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5191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0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HX3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810972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0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SPN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31908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YL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651741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0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TF3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88506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2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IRT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18743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IGIR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3792595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GB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6040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D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2,1241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5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ARHGEF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478715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SB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867742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7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IH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91411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6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13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64542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FD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95278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2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H3B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74544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ZNF608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58598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CL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0,97579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K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74317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LI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08161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5728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IE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16108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8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FATC2I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47273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24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CL6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1288891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AMB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25325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05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26A10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069460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72465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6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-1,797761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OX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589434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3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2M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68613025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7E-2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MA3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303033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8E-1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COLCE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8182534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54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LFM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121074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48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LXD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305004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5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670178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94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NG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4290589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FAP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7573568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2E-2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1R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2710929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58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ASE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919425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3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DGFR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604700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1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WSG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3065113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FPT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672833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3970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LENB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7702135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3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ST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737086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86E-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DGR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823492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L1R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1068556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48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L13R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526875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3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ARRE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88529403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8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TSV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719324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5E-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D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1426079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01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16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881471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2E-2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RPING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1498844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66E-2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IDEC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9547279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9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PHX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705237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0E-2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HYH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4283419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EFEM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819238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0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M25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2498463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4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TSK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495827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2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NFAIP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9913805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9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A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0275188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2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NP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469803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3559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OC50866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4204901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03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A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51060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LCE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6103685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9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CARA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7998169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69608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BLN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2051810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3E-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GFBP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528735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0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AM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977355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1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APTM4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948478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7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STL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8640470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74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GFBI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361889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31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OX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9762308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0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F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4725926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2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PA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3,84875982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16E-3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IM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0375632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G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795228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8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GG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6956236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2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O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322784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99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TRK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8266925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UCA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48196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15E-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LU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297314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7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CSM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7064138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3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6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2076413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5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SPAN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683234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4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PNE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458047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46917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CM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3638681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52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ITM2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973929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5E-2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MP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265186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4E-12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FRP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4950428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6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KR1C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773805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5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CKR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2288841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8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REG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112674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HY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1027538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3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XNDC1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400304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5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J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9345003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8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ERPIN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93421668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40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SPAN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624262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7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F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349094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8E-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NI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1899637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9E-3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6360943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8E-1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LR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949799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42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5AR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001372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9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IR42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9528437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4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CL2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900216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19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AB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000505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85E-2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UOX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647461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FSD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503725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9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OD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4128593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NASE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21399388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0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BPJ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7714373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MR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3,45755713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34E-3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TSF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2444294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56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BL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1408139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76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2R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8417265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2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OC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4,07815857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3E-3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GP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985497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7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R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3,5987785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62E-1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VNN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377971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6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IT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42070832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06E-2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LC31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55760503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5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ENND4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937459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RPN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40017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7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RRN4CL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87006502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13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DHRS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45102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19579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INM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67896320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14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NS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351709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2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ADH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087653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28603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3GNT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8215661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3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S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0955361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3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TT3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705507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59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SENEN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9627492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2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5A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23115350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9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T5E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384986062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95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IMP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695881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16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AN2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526995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68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MO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1251049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3E-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OLH1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737424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5E-1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KL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0121225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11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86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6305810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41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HR4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77889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27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RPX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7721340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86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lastRenderedPageBreak/>
              <w:t>SLC39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826634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67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5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3348433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90E-14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PEG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3,16537742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78E-1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BOLA-DR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36782610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78E-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3A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3,2193133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6,11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ENPP5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4398315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8,79E-1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HIF1A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2705094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83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ROS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2012846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2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5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0763466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P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9129670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4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LUM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2,00614416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0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RISPLD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046267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8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30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7290580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111321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9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75106019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50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OS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5461637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9,66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PAMR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318308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49E-0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QSTM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2700768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76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QSOX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2673464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03E-08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28376986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6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KBP7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60244211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01E-07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CO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728056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0,0001397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CD16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3,194074128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87E-39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F13A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9860070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50E-10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HBD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1152607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7,50E-1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NUCB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09902462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36E-13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GPR137B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101850111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5,50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LDH1L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6614975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69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MESDC2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92947235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4,52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SUMF1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1,489819516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1,32E-11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ATP13A3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946297494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3,58E-06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  <w:tr w:rsidR="000C63BD" w:rsidRPr="000C63BD" w:rsidTr="000C63BD">
        <w:trPr>
          <w:trHeight w:val="312"/>
        </w:trPr>
        <w:tc>
          <w:tcPr>
            <w:tcW w:w="2376" w:type="dxa"/>
            <w:noWrap/>
            <w:hideMark/>
          </w:tcPr>
          <w:p w:rsidR="000C63BD" w:rsidRPr="000C63BD" w:rsidRDefault="000C63BD">
            <w:pPr>
              <w:rPr>
                <w:i/>
              </w:rPr>
            </w:pPr>
            <w:r w:rsidRPr="000C63BD">
              <w:rPr>
                <w:i/>
              </w:rPr>
              <w:t>TMED9</w:t>
            </w:r>
          </w:p>
        </w:tc>
        <w:tc>
          <w:tcPr>
            <w:tcW w:w="4097" w:type="dxa"/>
            <w:noWrap/>
            <w:hideMark/>
          </w:tcPr>
          <w:p w:rsidR="000C63BD" w:rsidRPr="000C63BD" w:rsidRDefault="000C63BD" w:rsidP="000C63BD">
            <w:r w:rsidRPr="000C63BD">
              <w:t>0,896442737</w:t>
            </w:r>
          </w:p>
        </w:tc>
        <w:tc>
          <w:tcPr>
            <w:tcW w:w="2347" w:type="dxa"/>
            <w:noWrap/>
            <w:hideMark/>
          </w:tcPr>
          <w:p w:rsidR="000C63BD" w:rsidRPr="000C63BD" w:rsidRDefault="000C63BD" w:rsidP="000C63BD">
            <w:r w:rsidRPr="000C63BD">
              <w:t>2,81E-05</w:t>
            </w:r>
          </w:p>
        </w:tc>
        <w:tc>
          <w:tcPr>
            <w:tcW w:w="70" w:type="dxa"/>
            <w:noWrap/>
            <w:hideMark/>
          </w:tcPr>
          <w:p w:rsidR="000C63BD" w:rsidRPr="000C63BD" w:rsidRDefault="000C63BD" w:rsidP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  <w:tc>
          <w:tcPr>
            <w:tcW w:w="70" w:type="dxa"/>
            <w:noWrap/>
            <w:hideMark/>
          </w:tcPr>
          <w:p w:rsidR="000C63BD" w:rsidRPr="000C63BD" w:rsidRDefault="000C63BD"/>
        </w:tc>
      </w:tr>
    </w:tbl>
    <w:p w:rsidR="00D256FA" w:rsidRDefault="000C63BD">
      <w:r>
        <w:fldChar w:fldCharType="end"/>
      </w:r>
      <w:bookmarkStart w:id="0" w:name="_GoBack"/>
      <w:bookmarkEnd w:id="0"/>
    </w:p>
    <w:sectPr w:rsidR="00D25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3BD"/>
    <w:rsid w:val="000C63BD"/>
    <w:rsid w:val="00104A78"/>
    <w:rsid w:val="001B5D8B"/>
    <w:rsid w:val="003D2DB3"/>
    <w:rsid w:val="00D2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C93DF2-F923-437E-A391-648EEC84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C63B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C63BD"/>
    <w:rPr>
      <w:color w:val="800080"/>
      <w:u w:val="single"/>
    </w:rPr>
  </w:style>
  <w:style w:type="paragraph" w:customStyle="1" w:styleId="xl63">
    <w:name w:val="xl63"/>
    <w:basedOn w:val="Normal"/>
    <w:rsid w:val="000C6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0C6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0C6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xl66">
    <w:name w:val="xl66"/>
    <w:basedOn w:val="Normal"/>
    <w:rsid w:val="000C6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0C6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0C6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eastAsia="fr-FR"/>
    </w:rPr>
  </w:style>
  <w:style w:type="table" w:styleId="Grilledutableau">
    <w:name w:val="Table Grid"/>
    <w:basedOn w:val="TableauNormal"/>
    <w:uiPriority w:val="39"/>
    <w:rsid w:val="000C6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82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4855</Words>
  <Characters>26704</Characters>
  <Application>Microsoft Office Word</Application>
  <DocSecurity>0</DocSecurity>
  <Lines>222</Lines>
  <Paragraphs>6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upont</dc:creator>
  <cp:keywords/>
  <dc:description/>
  <cp:lastModifiedBy>J Dupont</cp:lastModifiedBy>
  <cp:revision>4</cp:revision>
  <dcterms:created xsi:type="dcterms:W3CDTF">2019-09-15T12:03:00Z</dcterms:created>
  <dcterms:modified xsi:type="dcterms:W3CDTF">2019-09-17T13:44:00Z</dcterms:modified>
</cp:coreProperties>
</file>